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AD0EB" w14:textId="0F6B4C76" w:rsidR="00C7677A" w:rsidRPr="005336B7" w:rsidRDefault="00C7677A" w:rsidP="005336B7">
      <w:pPr>
        <w:spacing w:line="276" w:lineRule="auto"/>
        <w:rPr>
          <w:rFonts w:ascii="Times New Roman" w:hAnsi="Times New Roman" w:cs="Times New Roman"/>
          <w:b/>
          <w:bCs/>
        </w:rPr>
      </w:pPr>
      <w:r w:rsidRPr="005336B7">
        <w:rPr>
          <w:rFonts w:ascii="Times New Roman" w:hAnsi="Times New Roman" w:cs="Times New Roman"/>
          <w:b/>
          <w:bCs/>
        </w:rPr>
        <w:t>Supplementary Table S1: Overall Pooled OLS summary, with and without MSA</w:t>
      </w:r>
    </w:p>
    <w:tbl>
      <w:tblPr>
        <w:tblStyle w:val="GridTable1Light"/>
        <w:tblW w:w="9350" w:type="dxa"/>
        <w:tblLook w:val="04A0" w:firstRow="1" w:lastRow="0" w:firstColumn="1" w:lastColumn="0" w:noHBand="0" w:noVBand="1"/>
      </w:tblPr>
      <w:tblGrid>
        <w:gridCol w:w="1229"/>
        <w:gridCol w:w="2276"/>
        <w:gridCol w:w="1980"/>
        <w:gridCol w:w="1890"/>
        <w:gridCol w:w="1025"/>
        <w:gridCol w:w="950"/>
      </w:tblGrid>
      <w:tr w:rsidR="00B60A14" w:rsidRPr="005336B7" w14:paraId="016A3748" w14:textId="77777777" w:rsidTr="00B60A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hideMark/>
          </w:tcPr>
          <w:p w14:paraId="017B2189" w14:textId="77777777" w:rsidR="00B60A14" w:rsidRPr="005336B7" w:rsidRDefault="00B60A14" w:rsidP="005336B7">
            <w:pPr>
              <w:spacing w:after="160" w:line="276" w:lineRule="auto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2276" w:type="dxa"/>
            <w:hideMark/>
          </w:tcPr>
          <w:p w14:paraId="6BC246EE" w14:textId="77777777" w:rsidR="00B60A14" w:rsidRPr="005336B7" w:rsidRDefault="00B60A14" w:rsidP="005336B7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Specification</w:t>
            </w:r>
          </w:p>
        </w:tc>
        <w:tc>
          <w:tcPr>
            <w:tcW w:w="1980" w:type="dxa"/>
            <w:hideMark/>
          </w:tcPr>
          <w:p w14:paraId="17280137" w14:textId="591C4CC9" w:rsidR="00B60A14" w:rsidRPr="005336B7" w:rsidRDefault="00B60A14" w:rsidP="005336B7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Est (β)</w:t>
            </w:r>
          </w:p>
        </w:tc>
        <w:tc>
          <w:tcPr>
            <w:tcW w:w="1890" w:type="dxa"/>
            <w:hideMark/>
          </w:tcPr>
          <w:p w14:paraId="74C35772" w14:textId="6DD020D8" w:rsidR="00B60A14" w:rsidRPr="005336B7" w:rsidRDefault="00B60A14" w:rsidP="005336B7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025" w:type="dxa"/>
            <w:hideMark/>
          </w:tcPr>
          <w:p w14:paraId="04FEA0A9" w14:textId="77777777" w:rsidR="00B60A14" w:rsidRPr="005336B7" w:rsidRDefault="00B60A14" w:rsidP="005336B7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50" w:type="dxa"/>
            <w:hideMark/>
          </w:tcPr>
          <w:p w14:paraId="37662AC4" w14:textId="77777777" w:rsidR="00B60A14" w:rsidRPr="005336B7" w:rsidRDefault="00B60A14" w:rsidP="005336B7">
            <w:pPr>
              <w:spacing w:after="160"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Adj. R²</w:t>
            </w:r>
          </w:p>
        </w:tc>
      </w:tr>
      <w:tr w:rsidR="00B60A14" w:rsidRPr="005336B7" w14:paraId="2CE58B21" w14:textId="77777777" w:rsidTr="00B60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hideMark/>
          </w:tcPr>
          <w:p w14:paraId="62D7807F" w14:textId="77777777" w:rsidR="00B60A14" w:rsidRPr="005336B7" w:rsidRDefault="00B60A14" w:rsidP="005336B7">
            <w:pPr>
              <w:spacing w:after="16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Model A</w:t>
            </w:r>
          </w:p>
        </w:tc>
        <w:tc>
          <w:tcPr>
            <w:tcW w:w="2276" w:type="dxa"/>
            <w:hideMark/>
          </w:tcPr>
          <w:p w14:paraId="006982F3" w14:textId="77777777" w:rsidR="00B60A14" w:rsidRPr="005336B7" w:rsidRDefault="00B60A14" w:rsidP="005336B7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Pooled OLS without Metro Fixed Effects</w:t>
            </w:r>
          </w:p>
        </w:tc>
        <w:tc>
          <w:tcPr>
            <w:tcW w:w="1980" w:type="dxa"/>
            <w:hideMark/>
          </w:tcPr>
          <w:p w14:paraId="6AD1580D" w14:textId="77777777" w:rsidR="00B60A14" w:rsidRPr="005336B7" w:rsidRDefault="00B60A14" w:rsidP="005336B7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+0.0091</w:t>
            </w:r>
          </w:p>
        </w:tc>
        <w:tc>
          <w:tcPr>
            <w:tcW w:w="1890" w:type="dxa"/>
            <w:hideMark/>
          </w:tcPr>
          <w:p w14:paraId="7C2BD844" w14:textId="732D8476" w:rsidR="00B60A14" w:rsidRPr="005336B7" w:rsidRDefault="00B60A14" w:rsidP="005336B7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(0.002, 0.016)</w:t>
            </w:r>
          </w:p>
        </w:tc>
        <w:tc>
          <w:tcPr>
            <w:tcW w:w="1025" w:type="dxa"/>
            <w:hideMark/>
          </w:tcPr>
          <w:p w14:paraId="3914A65C" w14:textId="77777777" w:rsidR="00B60A14" w:rsidRPr="005336B7" w:rsidRDefault="00B60A14" w:rsidP="005336B7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50" w:type="dxa"/>
            <w:hideMark/>
          </w:tcPr>
          <w:p w14:paraId="683EE26C" w14:textId="77777777" w:rsidR="00B60A14" w:rsidRPr="005336B7" w:rsidRDefault="00B60A14" w:rsidP="005336B7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53</w:t>
            </w:r>
          </w:p>
        </w:tc>
      </w:tr>
      <w:tr w:rsidR="00B60A14" w:rsidRPr="005336B7" w14:paraId="515756E8" w14:textId="77777777" w:rsidTr="00B60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29" w:type="dxa"/>
            <w:hideMark/>
          </w:tcPr>
          <w:p w14:paraId="7D1741C2" w14:textId="77777777" w:rsidR="00B60A14" w:rsidRPr="005336B7" w:rsidRDefault="00B60A14" w:rsidP="005336B7">
            <w:pPr>
              <w:spacing w:after="160"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Model B</w:t>
            </w:r>
          </w:p>
        </w:tc>
        <w:tc>
          <w:tcPr>
            <w:tcW w:w="2276" w:type="dxa"/>
            <w:hideMark/>
          </w:tcPr>
          <w:p w14:paraId="0042A857" w14:textId="77777777" w:rsidR="00B60A14" w:rsidRPr="005336B7" w:rsidRDefault="00B60A14" w:rsidP="005336B7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Pooled OLS with Metro Fixed Effects</w:t>
            </w:r>
          </w:p>
        </w:tc>
        <w:tc>
          <w:tcPr>
            <w:tcW w:w="1980" w:type="dxa"/>
            <w:hideMark/>
          </w:tcPr>
          <w:p w14:paraId="1840C4A2" w14:textId="77777777" w:rsidR="00B60A14" w:rsidRPr="005336B7" w:rsidRDefault="00B60A14" w:rsidP="005336B7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+0.0133</w:t>
            </w:r>
          </w:p>
        </w:tc>
        <w:tc>
          <w:tcPr>
            <w:tcW w:w="1890" w:type="dxa"/>
            <w:hideMark/>
          </w:tcPr>
          <w:p w14:paraId="07C44915" w14:textId="0720A992" w:rsidR="00B60A14" w:rsidRPr="005336B7" w:rsidRDefault="00B60A14" w:rsidP="005336B7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(0.006, 0.019)</w:t>
            </w:r>
          </w:p>
        </w:tc>
        <w:tc>
          <w:tcPr>
            <w:tcW w:w="1025" w:type="dxa"/>
            <w:hideMark/>
          </w:tcPr>
          <w:p w14:paraId="10345E64" w14:textId="77777777" w:rsidR="00B60A14" w:rsidRPr="005336B7" w:rsidRDefault="00B60A14" w:rsidP="005336B7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 0.001</w:t>
            </w:r>
          </w:p>
        </w:tc>
        <w:tc>
          <w:tcPr>
            <w:tcW w:w="950" w:type="dxa"/>
            <w:hideMark/>
          </w:tcPr>
          <w:p w14:paraId="4415CAFF" w14:textId="77777777" w:rsidR="00B60A14" w:rsidRPr="005336B7" w:rsidRDefault="00B60A14" w:rsidP="005336B7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62</w:t>
            </w:r>
          </w:p>
        </w:tc>
      </w:tr>
      <w:tr w:rsidR="00B60A14" w:rsidRPr="005336B7" w14:paraId="47CACAC0" w14:textId="77777777" w:rsidTr="00B60A14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50" w:type="dxa"/>
            <w:gridSpan w:val="6"/>
          </w:tcPr>
          <w:p w14:paraId="22162D0B" w14:textId="6465FA02" w:rsidR="00B60A14" w:rsidRPr="005336B7" w:rsidRDefault="00B60A14" w:rsidP="005336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Metro-Level CHD Differences</w:t>
            </w:r>
          </w:p>
        </w:tc>
      </w:tr>
      <w:tr w:rsidR="00B60A14" w:rsidRPr="005336B7" w14:paraId="59916A06" w14:textId="77777777" w:rsidTr="00B60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gridSpan w:val="2"/>
          </w:tcPr>
          <w:p w14:paraId="391B63D0" w14:textId="6FDD7C98" w:rsidR="00B60A14" w:rsidRPr="005336B7" w:rsidRDefault="00B60A14" w:rsidP="005336B7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Metro</w:t>
            </w:r>
          </w:p>
        </w:tc>
        <w:tc>
          <w:tcPr>
            <w:tcW w:w="1980" w:type="dxa"/>
          </w:tcPr>
          <w:p w14:paraId="6AD0E89E" w14:textId="0114D40B" w:rsidR="00B60A14" w:rsidRPr="005336B7" w:rsidRDefault="00B60A14" w:rsidP="005336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336B7">
              <w:rPr>
                <w:rFonts w:ascii="Times New Roman" w:hAnsi="Times New Roman" w:cs="Times New Roman"/>
              </w:rPr>
              <w:t>Est (</w:t>
            </w:r>
            <w:r w:rsidRPr="005336B7">
              <w:rPr>
                <w:rFonts w:ascii="Times New Roman" w:hAnsi="Times New Roman" w:cs="Times New Roman"/>
                <w:b/>
                <w:bCs/>
              </w:rPr>
              <w:t>β)</w:t>
            </w:r>
          </w:p>
        </w:tc>
        <w:tc>
          <w:tcPr>
            <w:tcW w:w="1890" w:type="dxa"/>
          </w:tcPr>
          <w:p w14:paraId="6B78EF3B" w14:textId="7546D4EA" w:rsidR="00B60A14" w:rsidRPr="005336B7" w:rsidRDefault="00B60A14" w:rsidP="005336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336B7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975" w:type="dxa"/>
            <w:gridSpan w:val="2"/>
          </w:tcPr>
          <w:p w14:paraId="27AAABE6" w14:textId="4177404D" w:rsidR="00B60A14" w:rsidRPr="005336B7" w:rsidRDefault="00B60A14" w:rsidP="005336B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336B7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B60A14" w:rsidRPr="005336B7" w14:paraId="1C481DA2" w14:textId="44DA7218" w:rsidTr="00B60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gridSpan w:val="2"/>
          </w:tcPr>
          <w:p w14:paraId="7EEFCE7F" w14:textId="45B2203E" w:rsidR="00B60A14" w:rsidRPr="00B60A14" w:rsidRDefault="00B60A14" w:rsidP="00B60A14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B60A14">
              <w:rPr>
                <w:rFonts w:ascii="Times New Roman" w:hAnsi="Times New Roman" w:cs="Times New Roman"/>
              </w:rPr>
              <w:t>All MSA Combined</w:t>
            </w:r>
          </w:p>
        </w:tc>
        <w:tc>
          <w:tcPr>
            <w:tcW w:w="1980" w:type="dxa"/>
          </w:tcPr>
          <w:p w14:paraId="50D1C9CF" w14:textId="5D8BB287" w:rsidR="00B60A14" w:rsidRPr="00B60A14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60A14">
              <w:rPr>
                <w:rFonts w:ascii="Times New Roman" w:hAnsi="Times New Roman" w:cs="Times New Roman"/>
              </w:rPr>
              <w:t>+0.0091</w:t>
            </w:r>
          </w:p>
        </w:tc>
        <w:tc>
          <w:tcPr>
            <w:tcW w:w="1890" w:type="dxa"/>
          </w:tcPr>
          <w:p w14:paraId="1B37E4CA" w14:textId="534CD43C" w:rsidR="00B60A14" w:rsidRPr="00B60A14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60A14">
              <w:rPr>
                <w:rFonts w:ascii="Times New Roman" w:hAnsi="Times New Roman" w:cs="Times New Roman"/>
              </w:rPr>
              <w:t>(0.0022, 0.0160)</w:t>
            </w:r>
          </w:p>
        </w:tc>
        <w:tc>
          <w:tcPr>
            <w:tcW w:w="1975" w:type="dxa"/>
            <w:gridSpan w:val="2"/>
          </w:tcPr>
          <w:p w14:paraId="4A50E403" w14:textId="4576F0EA" w:rsidR="00B60A14" w:rsidRPr="00B60A14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60A14">
              <w:rPr>
                <w:rFonts w:ascii="Times New Roman" w:hAnsi="Times New Roman" w:cs="Times New Roman"/>
              </w:rPr>
              <w:t>0.01</w:t>
            </w:r>
          </w:p>
        </w:tc>
      </w:tr>
      <w:tr w:rsidR="00B60A14" w:rsidRPr="005336B7" w14:paraId="6990BBC8" w14:textId="77777777" w:rsidTr="00B60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gridSpan w:val="2"/>
          </w:tcPr>
          <w:p w14:paraId="4742B87D" w14:textId="468FBFD7" w:rsidR="00B60A14" w:rsidRPr="005336B7" w:rsidRDefault="00B60A14" w:rsidP="00B60A1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Atlanta</w:t>
            </w:r>
          </w:p>
        </w:tc>
        <w:tc>
          <w:tcPr>
            <w:tcW w:w="1980" w:type="dxa"/>
          </w:tcPr>
          <w:p w14:paraId="65AC60A9" w14:textId="02EE252B" w:rsidR="00B60A14" w:rsidRPr="005336B7" w:rsidRDefault="00B60A14" w:rsidP="00B60A14">
            <w:pPr>
              <w:pStyle w:val="ListParagraph"/>
              <w:numPr>
                <w:ilvl w:val="0"/>
                <w:numId w:val="4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890" w:type="dxa"/>
          </w:tcPr>
          <w:p w14:paraId="210517A7" w14:textId="36A97EDD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336B7">
              <w:rPr>
                <w:rFonts w:ascii="Times New Roman" w:hAnsi="Times New Roman" w:cs="Times New Roman"/>
                <w:b/>
                <w:bCs/>
              </w:rPr>
              <w:t>--</w:t>
            </w:r>
          </w:p>
        </w:tc>
        <w:tc>
          <w:tcPr>
            <w:tcW w:w="1975" w:type="dxa"/>
            <w:gridSpan w:val="2"/>
          </w:tcPr>
          <w:p w14:paraId="5B69167E" w14:textId="58BDB0B0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-</w:t>
            </w:r>
          </w:p>
        </w:tc>
      </w:tr>
      <w:tr w:rsidR="00B60A14" w:rsidRPr="005336B7" w14:paraId="4626EAFB" w14:textId="77777777" w:rsidTr="00B60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gridSpan w:val="2"/>
          </w:tcPr>
          <w:p w14:paraId="67949DE0" w14:textId="7F02DB66" w:rsidR="00B60A14" w:rsidRPr="005336B7" w:rsidRDefault="00B60A14" w:rsidP="00B60A1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Chicago</w:t>
            </w:r>
          </w:p>
        </w:tc>
        <w:tc>
          <w:tcPr>
            <w:tcW w:w="1980" w:type="dxa"/>
          </w:tcPr>
          <w:p w14:paraId="4B798CB7" w14:textId="607E497B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890" w:type="dxa"/>
          </w:tcPr>
          <w:p w14:paraId="1118295E" w14:textId="3444B14C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(0.69, 0.78)</w:t>
            </w:r>
          </w:p>
        </w:tc>
        <w:tc>
          <w:tcPr>
            <w:tcW w:w="1975" w:type="dxa"/>
            <w:gridSpan w:val="2"/>
          </w:tcPr>
          <w:p w14:paraId="66F7A94D" w14:textId="4B7138FD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B60A14" w:rsidRPr="005336B7" w14:paraId="6C62E18F" w14:textId="77777777" w:rsidTr="00B60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gridSpan w:val="2"/>
          </w:tcPr>
          <w:p w14:paraId="1F1ABD4C" w14:textId="47B2E44C" w:rsidR="00B60A14" w:rsidRPr="005336B7" w:rsidRDefault="00B60A14" w:rsidP="00B60A1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Dallas</w:t>
            </w:r>
          </w:p>
        </w:tc>
        <w:tc>
          <w:tcPr>
            <w:tcW w:w="1980" w:type="dxa"/>
          </w:tcPr>
          <w:p w14:paraId="5FDCD3DD" w14:textId="1B4843E4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890" w:type="dxa"/>
          </w:tcPr>
          <w:p w14:paraId="35B8BB86" w14:textId="5C006BE7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(0.13, 0.21)</w:t>
            </w:r>
          </w:p>
        </w:tc>
        <w:tc>
          <w:tcPr>
            <w:tcW w:w="1975" w:type="dxa"/>
            <w:gridSpan w:val="2"/>
          </w:tcPr>
          <w:p w14:paraId="0AFECF49" w14:textId="53C37D4B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B60A14" w:rsidRPr="005336B7" w14:paraId="25B6574A" w14:textId="77777777" w:rsidTr="00B60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gridSpan w:val="2"/>
          </w:tcPr>
          <w:p w14:paraId="41CBEE6E" w14:textId="616DD8BF" w:rsidR="00B60A14" w:rsidRPr="005336B7" w:rsidRDefault="00B60A14" w:rsidP="00B60A1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DC</w:t>
            </w:r>
          </w:p>
        </w:tc>
        <w:tc>
          <w:tcPr>
            <w:tcW w:w="1980" w:type="dxa"/>
          </w:tcPr>
          <w:p w14:paraId="4786C32F" w14:textId="1E669FD2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890" w:type="dxa"/>
          </w:tcPr>
          <w:p w14:paraId="17FAB805" w14:textId="4FB3C17A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(-0.01, 0.08)</w:t>
            </w:r>
          </w:p>
        </w:tc>
        <w:tc>
          <w:tcPr>
            <w:tcW w:w="1975" w:type="dxa"/>
            <w:gridSpan w:val="2"/>
          </w:tcPr>
          <w:p w14:paraId="08725869" w14:textId="48CC7B49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13</w:t>
            </w:r>
          </w:p>
        </w:tc>
      </w:tr>
      <w:tr w:rsidR="00B60A14" w:rsidRPr="005336B7" w14:paraId="586CE900" w14:textId="77777777" w:rsidTr="00B60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gridSpan w:val="2"/>
          </w:tcPr>
          <w:p w14:paraId="1604D0AE" w14:textId="01D25F4B" w:rsidR="00B60A14" w:rsidRPr="005336B7" w:rsidRDefault="00B60A14" w:rsidP="00B60A1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Houston</w:t>
            </w:r>
          </w:p>
        </w:tc>
        <w:tc>
          <w:tcPr>
            <w:tcW w:w="1980" w:type="dxa"/>
          </w:tcPr>
          <w:p w14:paraId="51C65B1B" w14:textId="007977F6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90" w:type="dxa"/>
          </w:tcPr>
          <w:p w14:paraId="41A207FB" w14:textId="3DD9100B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(0.14, 0.23)</w:t>
            </w:r>
          </w:p>
        </w:tc>
        <w:tc>
          <w:tcPr>
            <w:tcW w:w="1975" w:type="dxa"/>
            <w:gridSpan w:val="2"/>
          </w:tcPr>
          <w:p w14:paraId="0018F49D" w14:textId="2132EEE8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B60A14" w:rsidRPr="005336B7" w14:paraId="2C0E3DCD" w14:textId="77777777" w:rsidTr="00B60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gridSpan w:val="2"/>
          </w:tcPr>
          <w:p w14:paraId="274D53EF" w14:textId="644405EA" w:rsidR="00B60A14" w:rsidRPr="005336B7" w:rsidRDefault="00B60A14" w:rsidP="00B60A1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Los Angeles</w:t>
            </w:r>
          </w:p>
        </w:tc>
        <w:tc>
          <w:tcPr>
            <w:tcW w:w="1980" w:type="dxa"/>
          </w:tcPr>
          <w:p w14:paraId="5C99C393" w14:textId="39BC941C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890" w:type="dxa"/>
          </w:tcPr>
          <w:p w14:paraId="11F0D0BF" w14:textId="29367B32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(0.05, 0.13)</w:t>
            </w:r>
          </w:p>
        </w:tc>
        <w:tc>
          <w:tcPr>
            <w:tcW w:w="1975" w:type="dxa"/>
            <w:gridSpan w:val="2"/>
          </w:tcPr>
          <w:p w14:paraId="5E84E9E7" w14:textId="14F6368F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B60A14" w:rsidRPr="005336B7" w14:paraId="55E0EBB0" w14:textId="77777777" w:rsidTr="00B60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gridSpan w:val="2"/>
          </w:tcPr>
          <w:p w14:paraId="070BB813" w14:textId="4F70A36F" w:rsidR="00B60A14" w:rsidRPr="005336B7" w:rsidRDefault="00B60A14" w:rsidP="00B60A1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New York City</w:t>
            </w:r>
          </w:p>
        </w:tc>
        <w:tc>
          <w:tcPr>
            <w:tcW w:w="1980" w:type="dxa"/>
          </w:tcPr>
          <w:p w14:paraId="67A1595D" w14:textId="7C06BF53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890" w:type="dxa"/>
          </w:tcPr>
          <w:p w14:paraId="33EE21EC" w14:textId="57B26A0E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(0.62, 0.70)</w:t>
            </w:r>
          </w:p>
        </w:tc>
        <w:tc>
          <w:tcPr>
            <w:tcW w:w="1975" w:type="dxa"/>
            <w:gridSpan w:val="2"/>
          </w:tcPr>
          <w:p w14:paraId="51982C1B" w14:textId="6B3A117A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B60A14" w:rsidRPr="005336B7" w14:paraId="3701F428" w14:textId="77777777" w:rsidTr="00B60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gridSpan w:val="2"/>
          </w:tcPr>
          <w:p w14:paraId="679869DC" w14:textId="4EAF1A8B" w:rsidR="00B60A14" w:rsidRPr="005336B7" w:rsidRDefault="00B60A14" w:rsidP="00B60A1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Philadelphia</w:t>
            </w:r>
          </w:p>
        </w:tc>
        <w:tc>
          <w:tcPr>
            <w:tcW w:w="1980" w:type="dxa"/>
          </w:tcPr>
          <w:p w14:paraId="5D2213D5" w14:textId="61AEFD35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890" w:type="dxa"/>
          </w:tcPr>
          <w:p w14:paraId="7F5FB654" w14:textId="5189D840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(0.78, 0.87)</w:t>
            </w:r>
          </w:p>
        </w:tc>
        <w:tc>
          <w:tcPr>
            <w:tcW w:w="1975" w:type="dxa"/>
            <w:gridSpan w:val="2"/>
          </w:tcPr>
          <w:p w14:paraId="15E2C08F" w14:textId="273E896F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B60A14" w:rsidRPr="005336B7" w14:paraId="7E580ACF" w14:textId="77777777" w:rsidTr="00B60A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gridSpan w:val="2"/>
          </w:tcPr>
          <w:p w14:paraId="3A6E5A8A" w14:textId="750584AA" w:rsidR="00B60A14" w:rsidRPr="005336B7" w:rsidRDefault="00B60A14" w:rsidP="00B60A14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 xml:space="preserve">Phoenix </w:t>
            </w:r>
          </w:p>
        </w:tc>
        <w:tc>
          <w:tcPr>
            <w:tcW w:w="1980" w:type="dxa"/>
          </w:tcPr>
          <w:p w14:paraId="36943BEC" w14:textId="7F88C948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890" w:type="dxa"/>
          </w:tcPr>
          <w:p w14:paraId="6FCB93C4" w14:textId="5B9724D1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(0.94, 1.04)</w:t>
            </w:r>
          </w:p>
        </w:tc>
        <w:tc>
          <w:tcPr>
            <w:tcW w:w="1975" w:type="dxa"/>
            <w:gridSpan w:val="2"/>
          </w:tcPr>
          <w:p w14:paraId="6FF0A788" w14:textId="45D55B16" w:rsidR="00B60A14" w:rsidRPr="005336B7" w:rsidRDefault="00B60A14" w:rsidP="00B60A14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22966038" w14:textId="26E008C8" w:rsidR="00221A2C" w:rsidRDefault="00221A2C" w:rsidP="005336B7">
      <w:pPr>
        <w:spacing w:line="276" w:lineRule="auto"/>
        <w:rPr>
          <w:rFonts w:ascii="Times New Roman" w:hAnsi="Times New Roman" w:cs="Times New Roman"/>
          <w:b/>
          <w:bCs/>
        </w:rPr>
      </w:pPr>
    </w:p>
    <w:p w14:paraId="13A47318" w14:textId="1AEDE7F9" w:rsidR="001471A3" w:rsidRPr="005336B7" w:rsidRDefault="00221A2C" w:rsidP="00221A2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66C857A" w14:textId="2DE5BDBD" w:rsidR="005701F9" w:rsidRPr="005336B7" w:rsidRDefault="005701F9" w:rsidP="005336B7">
      <w:pPr>
        <w:spacing w:line="276" w:lineRule="auto"/>
        <w:rPr>
          <w:rFonts w:ascii="Times New Roman" w:hAnsi="Times New Roman" w:cs="Times New Roman"/>
          <w:b/>
          <w:bCs/>
        </w:rPr>
      </w:pPr>
      <w:r w:rsidRPr="005336B7">
        <w:rPr>
          <w:rFonts w:ascii="Times New Roman" w:hAnsi="Times New Roman" w:cs="Times New Roman"/>
          <w:b/>
          <w:bCs/>
        </w:rPr>
        <w:lastRenderedPageBreak/>
        <w:t xml:space="preserve">Supplementary Table S2: </w:t>
      </w:r>
      <w:r w:rsidR="005336B7" w:rsidRPr="005336B7">
        <w:rPr>
          <w:rFonts w:ascii="Times New Roman" w:hAnsi="Times New Roman" w:cs="Times New Roman"/>
          <w:b/>
          <w:bCs/>
        </w:rPr>
        <w:t>Direct and Indirect pathways: Single Mediation Analysis</w:t>
      </w:r>
    </w:p>
    <w:tbl>
      <w:tblPr>
        <w:tblStyle w:val="GridTable1Light"/>
        <w:tblW w:w="9355" w:type="dxa"/>
        <w:tblLayout w:type="fixed"/>
        <w:tblLook w:val="04A0" w:firstRow="1" w:lastRow="0" w:firstColumn="1" w:lastColumn="0" w:noHBand="0" w:noVBand="1"/>
      </w:tblPr>
      <w:tblGrid>
        <w:gridCol w:w="1795"/>
        <w:gridCol w:w="1350"/>
        <w:gridCol w:w="1279"/>
        <w:gridCol w:w="772"/>
        <w:gridCol w:w="1298"/>
        <w:gridCol w:w="1961"/>
        <w:gridCol w:w="900"/>
      </w:tblGrid>
      <w:tr w:rsidR="005701F9" w:rsidRPr="005336B7" w14:paraId="0C0D2A9A" w14:textId="77777777" w:rsidTr="00D02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bottom"/>
          </w:tcPr>
          <w:p w14:paraId="70ABCB7D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</w:rPr>
              <w:t>Metro</w:t>
            </w:r>
          </w:p>
        </w:tc>
        <w:tc>
          <w:tcPr>
            <w:tcW w:w="1350" w:type="dxa"/>
            <w:vMerge w:val="restart"/>
            <w:tcBorders>
              <w:top w:val="single" w:sz="12" w:space="0" w:color="auto"/>
            </w:tcBorders>
            <w:vAlign w:val="bottom"/>
          </w:tcPr>
          <w:p w14:paraId="09AA779E" w14:textId="77777777" w:rsidR="005701F9" w:rsidRPr="005336B7" w:rsidRDefault="005701F9" w:rsidP="005336B7">
            <w:pP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</w:rPr>
              <w:t>Mediator</w:t>
            </w:r>
          </w:p>
        </w:tc>
        <w:tc>
          <w:tcPr>
            <w:tcW w:w="5310" w:type="dxa"/>
            <w:gridSpan w:val="4"/>
            <w:tcBorders>
              <w:top w:val="single" w:sz="12" w:space="0" w:color="auto"/>
            </w:tcBorders>
            <w:vAlign w:val="bottom"/>
          </w:tcPr>
          <w:p w14:paraId="6BBBAFF4" w14:textId="77777777" w:rsidR="005701F9" w:rsidRPr="005336B7" w:rsidRDefault="005701F9" w:rsidP="005336B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</w:rPr>
              <w:t>Model Pathways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right w:val="single" w:sz="12" w:space="0" w:color="auto"/>
            </w:tcBorders>
            <w:vAlign w:val="bottom"/>
          </w:tcPr>
          <w:p w14:paraId="1A5A0F64" w14:textId="77777777" w:rsidR="005701F9" w:rsidRPr="005336B7" w:rsidRDefault="005701F9" w:rsidP="005336B7">
            <w:pPr>
              <w:spacing w:after="16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</w:rPr>
              <w:t>P</w:t>
            </w:r>
          </w:p>
        </w:tc>
      </w:tr>
      <w:tr w:rsidR="005701F9" w:rsidRPr="005336B7" w14:paraId="54E26E07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  <w:bottom w:val="single" w:sz="12" w:space="0" w:color="000000" w:themeColor="text1"/>
            </w:tcBorders>
            <w:vAlign w:val="center"/>
            <w:hideMark/>
          </w:tcPr>
          <w:p w14:paraId="7027FD0E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vMerge/>
            <w:tcBorders>
              <w:bottom w:val="single" w:sz="12" w:space="0" w:color="000000" w:themeColor="text1"/>
            </w:tcBorders>
            <w:hideMark/>
          </w:tcPr>
          <w:p w14:paraId="4923FB3F" w14:textId="77777777" w:rsidR="005701F9" w:rsidRPr="005336B7" w:rsidRDefault="005701F9" w:rsidP="005336B7">
            <w:pPr>
              <w:spacing w:after="16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9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046A6ECA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336B7">
              <w:rPr>
                <w:rFonts w:ascii="Times New Roman" w:hAnsi="Times New Roman" w:cs="Times New Roman"/>
                <w:b/>
                <w:bCs/>
              </w:rPr>
              <w:t>Direct Effect</w:t>
            </w:r>
          </w:p>
        </w:tc>
        <w:tc>
          <w:tcPr>
            <w:tcW w:w="772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0228F921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336B7">
              <w:rPr>
                <w:rFonts w:ascii="Times New Roman" w:hAnsi="Times New Roman" w:cs="Times New Roman"/>
                <w:b/>
                <w:bCs/>
              </w:rPr>
              <w:t>IDE</w:t>
            </w:r>
          </w:p>
        </w:tc>
        <w:tc>
          <w:tcPr>
            <w:tcW w:w="1298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78EA0DDF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336B7">
              <w:rPr>
                <w:rFonts w:ascii="Times New Roman" w:hAnsi="Times New Roman" w:cs="Times New Roman"/>
                <w:b/>
                <w:bCs/>
              </w:rPr>
              <w:t>Tot</w:t>
            </w:r>
            <w:r w:rsidRPr="005336B7">
              <w:rPr>
                <w:rFonts w:ascii="Times New Roman" w:hAnsi="Times New Roman" w:cs="Times New Roman"/>
              </w:rPr>
              <w:t xml:space="preserve">. </w:t>
            </w:r>
            <w:r w:rsidRPr="005336B7">
              <w:rPr>
                <w:rFonts w:ascii="Times New Roman" w:hAnsi="Times New Roman" w:cs="Times New Roman"/>
                <w:b/>
                <w:bCs/>
              </w:rPr>
              <w:t>Effect</w:t>
            </w:r>
          </w:p>
        </w:tc>
        <w:tc>
          <w:tcPr>
            <w:tcW w:w="1961" w:type="dxa"/>
            <w:tcBorders>
              <w:bottom w:val="single" w:sz="12" w:space="0" w:color="000000" w:themeColor="text1"/>
            </w:tcBorders>
            <w:vAlign w:val="center"/>
            <w:hideMark/>
          </w:tcPr>
          <w:p w14:paraId="46232EA2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5336B7">
              <w:rPr>
                <w:rFonts w:ascii="Times New Roman" w:hAnsi="Times New Roman" w:cs="Times New Roman"/>
                <w:b/>
                <w:bCs/>
              </w:rPr>
              <w:t>% Mediated</w:t>
            </w:r>
            <w:r w:rsidRPr="005336B7">
              <w:rPr>
                <w:rFonts w:ascii="Times New Roman" w:hAnsi="Times New Roman" w:cs="Times New Roman"/>
              </w:rPr>
              <w:t xml:space="preserve"> </w:t>
            </w:r>
            <w:r w:rsidRPr="005336B7">
              <w:rPr>
                <w:rFonts w:ascii="Times New Roman" w:hAnsi="Times New Roman" w:cs="Times New Roman"/>
                <w:i/>
                <w:iCs/>
              </w:rPr>
              <w:t>(95% CI)</w:t>
            </w:r>
          </w:p>
        </w:tc>
        <w:tc>
          <w:tcPr>
            <w:tcW w:w="900" w:type="dxa"/>
            <w:vMerge/>
            <w:tcBorders>
              <w:bottom w:val="single" w:sz="12" w:space="0" w:color="000000" w:themeColor="text1"/>
              <w:right w:val="single" w:sz="12" w:space="0" w:color="auto"/>
            </w:tcBorders>
            <w:vAlign w:val="bottom"/>
            <w:hideMark/>
          </w:tcPr>
          <w:p w14:paraId="4EC0C8C1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701F9" w:rsidRPr="005336B7" w14:paraId="3B68B0C0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  <w:hideMark/>
          </w:tcPr>
          <w:p w14:paraId="0DA3DB30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Atlanta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21C6F57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High BP</w:t>
            </w:r>
          </w:p>
        </w:tc>
        <w:tc>
          <w:tcPr>
            <w:tcW w:w="1279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7E85191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72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268E1646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298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33F932CE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961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A1EC53A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84 (-0.53, -0.31)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09812B59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74060D61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3A51912A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63AC2CF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7507522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4AA95CE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F41F4CC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205924B5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85 (-0.51, -0.32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16E1EB21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3E3A8D5C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  <w:bottom w:val="single" w:sz="12" w:space="0" w:color="000000" w:themeColor="text1"/>
            </w:tcBorders>
            <w:vAlign w:val="center"/>
            <w:hideMark/>
          </w:tcPr>
          <w:p w14:paraId="273C2B84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4A5E225F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185971ED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3A745BA7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1CECE53F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50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4723519E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71 (-0.46, -0.25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single" w:sz="12" w:space="0" w:color="auto"/>
            </w:tcBorders>
            <w:vAlign w:val="center"/>
            <w:hideMark/>
          </w:tcPr>
          <w:p w14:paraId="30FEE8ED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16593E2E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  <w:hideMark/>
          </w:tcPr>
          <w:p w14:paraId="674DE447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Chicago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323B5A2D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High BP</w:t>
            </w:r>
          </w:p>
        </w:tc>
        <w:tc>
          <w:tcPr>
            <w:tcW w:w="1279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29FF36C8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72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3EE5669B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1298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019E1AE2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961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297A0A06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83 (-0.30, -0.13)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49DF4B51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11DBC826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78B31B1D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0A240E6A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shd w:val="clear" w:color="auto" w:fill="E8E8E8" w:themeFill="background2"/>
            <w:vAlign w:val="center"/>
            <w:hideMark/>
          </w:tcPr>
          <w:p w14:paraId="2449BB1F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3B9C5A18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8392FA5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44E5C07B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68 (-0.26, -0.09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3D160C1F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5D476F5F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379A06D6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2B051FF4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EA78FCE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2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D44CC91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5368C4E5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25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5566685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52 (-0.22, -0.04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0EA7FAA6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1</w:t>
            </w:r>
          </w:p>
        </w:tc>
      </w:tr>
      <w:tr w:rsidR="005701F9" w:rsidRPr="005336B7" w14:paraId="1ECD6D54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  <w:hideMark/>
          </w:tcPr>
          <w:p w14:paraId="18886AC7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Dallas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447510E9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High BP</w:t>
            </w:r>
          </w:p>
        </w:tc>
        <w:tc>
          <w:tcPr>
            <w:tcW w:w="1279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5A169276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72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2EFD8E36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39</w:t>
            </w:r>
          </w:p>
        </w:tc>
        <w:tc>
          <w:tcPr>
            <w:tcW w:w="1298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5045832F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961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15C68C8D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87 (-0.48, -0.31)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7D0AB4F7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5537D7EA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49E80442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4F84286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231CF3C3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28C03497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30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0AE59E5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BBBAC9C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67 (-0.39, -0.21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19D9D7C8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403EC385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  <w:bottom w:val="single" w:sz="12" w:space="0" w:color="000000" w:themeColor="text1"/>
            </w:tcBorders>
            <w:vAlign w:val="center"/>
            <w:hideMark/>
          </w:tcPr>
          <w:p w14:paraId="5A63180E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269EA814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2FA2DCAF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15F9021D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0CD2D287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45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0EE33D2B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64 (-0.35, -0.22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single" w:sz="12" w:space="0" w:color="auto"/>
            </w:tcBorders>
            <w:vAlign w:val="center"/>
            <w:hideMark/>
          </w:tcPr>
          <w:p w14:paraId="3EAE4FF8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46E626A4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  <w:hideMark/>
          </w:tcPr>
          <w:p w14:paraId="42DFAAC5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DC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19A71F29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High BP</w:t>
            </w:r>
          </w:p>
        </w:tc>
        <w:tc>
          <w:tcPr>
            <w:tcW w:w="1279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3B632855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72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60F26CF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98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E50BC8C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961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2A5E2F89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149 (-0.17, -0.03)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7A526B2A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1</w:t>
            </w:r>
          </w:p>
        </w:tc>
      </w:tr>
      <w:tr w:rsidR="005701F9" w:rsidRPr="005336B7" w14:paraId="71C6F82F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06652923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1E7E919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8E64590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5078B4A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D7777E3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1B3F2FC9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130 (-0.14, -0.04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6218F048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1</w:t>
            </w:r>
          </w:p>
        </w:tc>
      </w:tr>
      <w:tr w:rsidR="005701F9" w:rsidRPr="005336B7" w14:paraId="0E5CD349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  <w:bottom w:val="single" w:sz="12" w:space="0" w:color="000000" w:themeColor="text1"/>
            </w:tcBorders>
            <w:vAlign w:val="center"/>
            <w:hideMark/>
          </w:tcPr>
          <w:p w14:paraId="792C10D7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2A8F0C5B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4CD9C976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5A129BDE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16F271FC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6E0B9E52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57 (-0.09, -0.02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single" w:sz="12" w:space="0" w:color="auto"/>
            </w:tcBorders>
            <w:vAlign w:val="center"/>
            <w:hideMark/>
          </w:tcPr>
          <w:p w14:paraId="4EC59E75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5</w:t>
            </w:r>
          </w:p>
        </w:tc>
      </w:tr>
      <w:tr w:rsidR="005701F9" w:rsidRPr="005336B7" w14:paraId="73021240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  <w:hideMark/>
          </w:tcPr>
          <w:p w14:paraId="1A2256C3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Houston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32673601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High BP</w:t>
            </w:r>
          </w:p>
        </w:tc>
        <w:tc>
          <w:tcPr>
            <w:tcW w:w="1279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3C8FA2EC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72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D6A1A6A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79</w:t>
            </w:r>
          </w:p>
        </w:tc>
        <w:tc>
          <w:tcPr>
            <w:tcW w:w="1298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1A8436D1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1961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5D37AF63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93 (-0.90, -0.68)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3C506366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121C0646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3183050E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0A65C1D5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CC9B063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26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080C604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473971A0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01C8EFBB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69 (-0.64, -0.53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14A17BEE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1789E2C0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  <w:bottom w:val="single" w:sz="12" w:space="0" w:color="000000" w:themeColor="text1"/>
            </w:tcBorders>
            <w:vAlign w:val="center"/>
            <w:hideMark/>
          </w:tcPr>
          <w:p w14:paraId="5829675F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476F8D57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1D8E16AD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6F08BD0B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3D4932CD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3C2EBA37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58 (-0.55, -0.43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single" w:sz="12" w:space="0" w:color="auto"/>
            </w:tcBorders>
            <w:vAlign w:val="center"/>
            <w:hideMark/>
          </w:tcPr>
          <w:p w14:paraId="67AA9E5A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1E739B5A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  <w:hideMark/>
          </w:tcPr>
          <w:p w14:paraId="1FCCA37D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Los Angeles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08A8ADAF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High BP</w:t>
            </w:r>
          </w:p>
        </w:tc>
        <w:tc>
          <w:tcPr>
            <w:tcW w:w="1279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4A1BB9B0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72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24AF67BC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5</w:t>
            </w:r>
          </w:p>
        </w:tc>
        <w:tc>
          <w:tcPr>
            <w:tcW w:w="1298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82B661E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961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33F99066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94 (-0.20, -0.09)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08256A81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3B535B23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541B7FEB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3E074B5D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38E30554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850397C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34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38BA3F4F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5C1B9DE1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213 (-0.42, -0.26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2A8494F6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329CC749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  <w:bottom w:val="single" w:sz="12" w:space="0" w:color="000000" w:themeColor="text1"/>
            </w:tcBorders>
            <w:vAlign w:val="center"/>
            <w:hideMark/>
          </w:tcPr>
          <w:p w14:paraId="07DC2948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24286149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3C28F4DA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0A46260A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402E151D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42ECDE50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46 (-0.11, -0.03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single" w:sz="12" w:space="0" w:color="auto"/>
            </w:tcBorders>
            <w:vAlign w:val="center"/>
            <w:hideMark/>
          </w:tcPr>
          <w:p w14:paraId="141988AB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5</w:t>
            </w:r>
          </w:p>
        </w:tc>
      </w:tr>
      <w:tr w:rsidR="005701F9" w:rsidRPr="005336B7" w14:paraId="18B2E01C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  <w:hideMark/>
          </w:tcPr>
          <w:p w14:paraId="43961A14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New York City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07353F2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High BP</w:t>
            </w:r>
          </w:p>
        </w:tc>
        <w:tc>
          <w:tcPr>
            <w:tcW w:w="1279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13684D39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72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2367432C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298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4B88C30E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961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58AFC248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114 (-0.29, -0.15)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69BD27F5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4AAB9D6B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214C608D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0A20B48D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23BB48F6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2EAC0A2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2ECFAB0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385A2B19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67 (-0.18, -0.09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76342CE7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7ECF05F2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  <w:bottom w:val="single" w:sz="12" w:space="0" w:color="000000" w:themeColor="text1"/>
            </w:tcBorders>
            <w:vAlign w:val="center"/>
            <w:hideMark/>
          </w:tcPr>
          <w:p w14:paraId="34C2E352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33978546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56E0A904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1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03C0EF73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1BAEBEF5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19E08EFA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41 (-0.12, -0.05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single" w:sz="12" w:space="0" w:color="auto"/>
            </w:tcBorders>
            <w:vAlign w:val="center"/>
            <w:hideMark/>
          </w:tcPr>
          <w:p w14:paraId="56D9DBB8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1</w:t>
            </w:r>
          </w:p>
        </w:tc>
      </w:tr>
      <w:tr w:rsidR="005701F9" w:rsidRPr="005336B7" w14:paraId="18C36EE2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  <w:hideMark/>
          </w:tcPr>
          <w:p w14:paraId="67240887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Philadelphia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C68075F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High BP</w:t>
            </w:r>
          </w:p>
        </w:tc>
        <w:tc>
          <w:tcPr>
            <w:tcW w:w="1279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DEFA9AA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772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1E4CDD2A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1298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05CD5839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961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31BE2C85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152 (-0.39, -0.27)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67BEAB6D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55240723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C81985D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32BEED78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1A8EB95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2862AEEA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CDCFD2E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4E9B40F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92 (-0.26, -0.15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44ADA872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53CF6971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  <w:bottom w:val="single" w:sz="12" w:space="0" w:color="000000" w:themeColor="text1"/>
            </w:tcBorders>
            <w:vAlign w:val="center"/>
            <w:hideMark/>
          </w:tcPr>
          <w:p w14:paraId="6232AEDE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4D6B5CBB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2AD142DC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38FEABFE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1D190059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22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dashed" w:sz="4" w:space="0" w:color="D1D1D1" w:themeColor="background2" w:themeShade="E6"/>
            </w:tcBorders>
            <w:vAlign w:val="center"/>
            <w:hideMark/>
          </w:tcPr>
          <w:p w14:paraId="632F1E56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75 (-0.21, -0.12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000000" w:themeColor="text1"/>
              <w:right w:val="single" w:sz="12" w:space="0" w:color="auto"/>
            </w:tcBorders>
            <w:vAlign w:val="center"/>
            <w:hideMark/>
          </w:tcPr>
          <w:p w14:paraId="21ABB870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7567619F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 w:val="restart"/>
            <w:tcBorders>
              <w:top w:val="single" w:sz="12" w:space="0" w:color="000000" w:themeColor="text1"/>
              <w:left w:val="single" w:sz="12" w:space="0" w:color="auto"/>
            </w:tcBorders>
            <w:vAlign w:val="center"/>
            <w:hideMark/>
          </w:tcPr>
          <w:p w14:paraId="570CFC33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336B7">
              <w:rPr>
                <w:rFonts w:ascii="Times New Roman" w:hAnsi="Times New Roman" w:cs="Times New Roman"/>
                <w:b w:val="0"/>
                <w:bCs w:val="0"/>
              </w:rPr>
              <w:t>Phoenix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28341CCD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High BP</w:t>
            </w:r>
          </w:p>
        </w:tc>
        <w:tc>
          <w:tcPr>
            <w:tcW w:w="1279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241AA01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772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5C23D7C8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49</w:t>
            </w:r>
          </w:p>
        </w:tc>
        <w:tc>
          <w:tcPr>
            <w:tcW w:w="1298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619F164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1961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0C4E6C16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91 (-0.56, -0.41)</w:t>
            </w:r>
          </w:p>
        </w:tc>
        <w:tc>
          <w:tcPr>
            <w:tcW w:w="900" w:type="dxa"/>
            <w:tcBorders>
              <w:top w:val="single" w:sz="12" w:space="0" w:color="000000" w:themeColor="text1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37954AE7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2369C83B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</w:tcBorders>
            <w:vAlign w:val="center"/>
            <w:hideMark/>
          </w:tcPr>
          <w:p w14:paraId="1A190B92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4DDDAECA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4C87518D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8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7E5063B6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35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6D0E46FC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dashed" w:sz="4" w:space="0" w:color="D1D1D1" w:themeColor="background2" w:themeShade="E6"/>
            </w:tcBorders>
            <w:vAlign w:val="center"/>
            <w:hideMark/>
          </w:tcPr>
          <w:p w14:paraId="57C613C7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66 (-0.42, -0.28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dashed" w:sz="4" w:space="0" w:color="D1D1D1" w:themeColor="background2" w:themeShade="E6"/>
              <w:right w:val="single" w:sz="12" w:space="0" w:color="auto"/>
            </w:tcBorders>
            <w:vAlign w:val="center"/>
            <w:hideMark/>
          </w:tcPr>
          <w:p w14:paraId="64F1983A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01</w:t>
            </w:r>
          </w:p>
        </w:tc>
      </w:tr>
      <w:tr w:rsidR="005701F9" w:rsidRPr="005336B7" w14:paraId="2BC7AC9B" w14:textId="77777777" w:rsidTr="00D02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9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14:paraId="2C334D23" w14:textId="77777777" w:rsidR="005701F9" w:rsidRPr="005336B7" w:rsidRDefault="005701F9" w:rsidP="005336B7">
            <w:pPr>
              <w:spacing w:after="160" w:line="276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350" w:type="dxa"/>
            <w:tcBorders>
              <w:top w:val="dashed" w:sz="4" w:space="0" w:color="D1D1D1" w:themeColor="background2" w:themeShade="E6"/>
              <w:bottom w:val="single" w:sz="12" w:space="0" w:color="auto"/>
              <w:right w:val="dashed" w:sz="4" w:space="0" w:color="D1D1D1" w:themeColor="background2" w:themeShade="E6"/>
            </w:tcBorders>
            <w:vAlign w:val="center"/>
            <w:hideMark/>
          </w:tcPr>
          <w:p w14:paraId="4722F90D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279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auto"/>
              <w:right w:val="dashed" w:sz="4" w:space="0" w:color="D1D1D1" w:themeColor="background2" w:themeShade="E6"/>
            </w:tcBorders>
            <w:vAlign w:val="center"/>
            <w:hideMark/>
          </w:tcPr>
          <w:p w14:paraId="23B9508D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44</w:t>
            </w:r>
          </w:p>
        </w:tc>
        <w:tc>
          <w:tcPr>
            <w:tcW w:w="772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auto"/>
              <w:right w:val="dashed" w:sz="4" w:space="0" w:color="D1D1D1" w:themeColor="background2" w:themeShade="E6"/>
            </w:tcBorders>
            <w:vAlign w:val="center"/>
            <w:hideMark/>
          </w:tcPr>
          <w:p w14:paraId="1753E91F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10</w:t>
            </w:r>
          </w:p>
        </w:tc>
        <w:tc>
          <w:tcPr>
            <w:tcW w:w="1298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auto"/>
              <w:right w:val="dashed" w:sz="4" w:space="0" w:color="D1D1D1" w:themeColor="background2" w:themeShade="E6"/>
            </w:tcBorders>
            <w:vAlign w:val="center"/>
            <w:hideMark/>
          </w:tcPr>
          <w:p w14:paraId="09231113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-0.54</w:t>
            </w:r>
          </w:p>
        </w:tc>
        <w:tc>
          <w:tcPr>
            <w:tcW w:w="1961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auto"/>
              <w:right w:val="dashed" w:sz="4" w:space="0" w:color="D1D1D1" w:themeColor="background2" w:themeShade="E6"/>
            </w:tcBorders>
            <w:vAlign w:val="center"/>
            <w:hideMark/>
          </w:tcPr>
          <w:p w14:paraId="2152ABF8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18 (-0.18, -0.03)</w:t>
            </w:r>
          </w:p>
        </w:tc>
        <w:tc>
          <w:tcPr>
            <w:tcW w:w="900" w:type="dxa"/>
            <w:tcBorders>
              <w:top w:val="dashed" w:sz="4" w:space="0" w:color="D1D1D1" w:themeColor="background2" w:themeShade="E6"/>
              <w:left w:val="dashed" w:sz="4" w:space="0" w:color="D1D1D1" w:themeColor="background2" w:themeShade="E6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B9C070E" w14:textId="77777777" w:rsidR="005701F9" w:rsidRPr="005336B7" w:rsidRDefault="005701F9" w:rsidP="005336B7">
            <w:pPr>
              <w:spacing w:after="16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336B7">
              <w:rPr>
                <w:rFonts w:ascii="Times New Roman" w:hAnsi="Times New Roman" w:cs="Times New Roman"/>
              </w:rPr>
              <w:t>&lt;0.05</w:t>
            </w:r>
          </w:p>
        </w:tc>
      </w:tr>
    </w:tbl>
    <w:p w14:paraId="5122E6A1" w14:textId="77777777" w:rsidR="00696FCF" w:rsidRPr="005336B7" w:rsidRDefault="00696FCF" w:rsidP="005336B7">
      <w:pPr>
        <w:spacing w:line="276" w:lineRule="auto"/>
        <w:rPr>
          <w:rFonts w:ascii="Times New Roman" w:hAnsi="Times New Roman" w:cs="Times New Roman"/>
          <w:b/>
          <w:bCs/>
        </w:rPr>
      </w:pPr>
    </w:p>
    <w:sectPr w:rsidR="00696FCF" w:rsidRPr="005336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7A397E"/>
    <w:multiLevelType w:val="hybridMultilevel"/>
    <w:tmpl w:val="D216447C"/>
    <w:lvl w:ilvl="0" w:tplc="F3C69864">
      <w:start w:val="16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C64A31"/>
    <w:multiLevelType w:val="hybridMultilevel"/>
    <w:tmpl w:val="06100BF2"/>
    <w:lvl w:ilvl="0" w:tplc="9EB86278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412F66"/>
    <w:multiLevelType w:val="hybridMultilevel"/>
    <w:tmpl w:val="CB52C5A2"/>
    <w:lvl w:ilvl="0" w:tplc="C9D0CFAE">
      <w:start w:val="16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7C7F5492"/>
    <w:multiLevelType w:val="hybridMultilevel"/>
    <w:tmpl w:val="DB7EEB82"/>
    <w:lvl w:ilvl="0" w:tplc="0C02EDAE">
      <w:start w:val="16"/>
      <w:numFmt w:val="bullet"/>
      <w:lvlText w:val="–"/>
      <w:lvlJc w:val="left"/>
      <w:pPr>
        <w:ind w:left="4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 w16cid:durableId="1839996055">
    <w:abstractNumId w:val="0"/>
  </w:num>
  <w:num w:numId="2" w16cid:durableId="238516046">
    <w:abstractNumId w:val="1"/>
  </w:num>
  <w:num w:numId="3" w16cid:durableId="368385314">
    <w:abstractNumId w:val="2"/>
  </w:num>
  <w:num w:numId="4" w16cid:durableId="213845012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77A"/>
    <w:rsid w:val="001471A3"/>
    <w:rsid w:val="001A3013"/>
    <w:rsid w:val="00221A2C"/>
    <w:rsid w:val="00222316"/>
    <w:rsid w:val="0030473F"/>
    <w:rsid w:val="005336B7"/>
    <w:rsid w:val="005701F9"/>
    <w:rsid w:val="00696FCF"/>
    <w:rsid w:val="006B250F"/>
    <w:rsid w:val="006B5C3D"/>
    <w:rsid w:val="008A12B0"/>
    <w:rsid w:val="00951727"/>
    <w:rsid w:val="00B60A14"/>
    <w:rsid w:val="00C276ED"/>
    <w:rsid w:val="00C36273"/>
    <w:rsid w:val="00C7677A"/>
    <w:rsid w:val="00D6634C"/>
    <w:rsid w:val="00F50B22"/>
    <w:rsid w:val="00FE1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CCBA40"/>
  <w15:chartTrackingRefBased/>
  <w15:docId w15:val="{5809A240-3493-40F5-9C7D-4868BB52D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767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67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67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67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67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67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67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67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67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67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67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67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67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67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67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67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67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67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67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67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67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67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67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67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67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67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67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67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677A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1471A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517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385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6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54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9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56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55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</Company>
  <LinksUpToDate>false</LinksUpToDate>
  <CharactersWithSpaces>2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 mouli, Sarayu</dc:creator>
  <cp:keywords/>
  <dc:description/>
  <cp:lastModifiedBy>Chandra mouli, Sarayu</cp:lastModifiedBy>
  <cp:revision>4</cp:revision>
  <dcterms:created xsi:type="dcterms:W3CDTF">2026-02-11T22:13:00Z</dcterms:created>
  <dcterms:modified xsi:type="dcterms:W3CDTF">2026-05-07T15:52:00Z</dcterms:modified>
</cp:coreProperties>
</file>